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lemental Table S2. </w:t>
      </w:r>
      <w:r>
        <w:rPr>
          <w:rFonts w:cs="Arial" w:ascii="Arial" w:hAnsi="Arial"/>
          <w:bCs/>
          <w:sz w:val="22"/>
          <w:szCs w:val="22"/>
          <w:lang w:val="en-GB"/>
        </w:rPr>
        <w:t xml:space="preserve">Demographic and clinical characteristics of the UC TNF1 group (n=82) regarding MH. </w:t>
      </w:r>
    </w:p>
    <w:tbl>
      <w:tblPr>
        <w:tblW w:w="851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1"/>
        <w:gridCol w:w="1240"/>
        <w:gridCol w:w="1240"/>
        <w:gridCol w:w="1119"/>
        <w:gridCol w:w="1855"/>
      </w:tblGrid>
      <w:tr>
        <w:trPr>
          <w:trHeight w:val="195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o MH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OR </w:t>
            </w:r>
            <w:r>
              <w:rPr>
                <w:rFonts w:cs="Arial" w:ascii="Arial" w:hAnsi="Arial"/>
                <w:sz w:val="22"/>
                <w:szCs w:val="22"/>
              </w:rPr>
              <w:t>[95%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I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>
          <w:trHeight w:val="15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atients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n=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3 (28.0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9 (72.0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195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age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38 [21;62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40 [22;70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007 [0.981;1.034]</w:t>
            </w:r>
          </w:p>
        </w:tc>
      </w:tr>
      <w:tr>
        <w:trPr>
          <w:trHeight w:val="195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age at diagnosi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28 [15;42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.5 [13;63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39 [1.005;1.074]</w:t>
            </w:r>
          </w:p>
        </w:tc>
      </w:tr>
      <w:tr>
        <w:trPr>
          <w:trHeight w:val="195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disease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11 [0;33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 [0;45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61 [0.923;1.0]</w:t>
            </w:r>
          </w:p>
        </w:tc>
      </w:tr>
      <w:tr>
        <w:trPr>
          <w:trHeight w:val="195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emale sex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 (47.8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 (52.5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53, [0.632;2.482]</w:t>
            </w:r>
          </w:p>
        </w:tc>
      </w:tr>
      <w:tr>
        <w:trPr>
          <w:trHeight w:val="195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moker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21.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 (23.8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45 [0.545;1.019]</w:t>
            </w:r>
          </w:p>
        </w:tc>
      </w:tr>
      <w:tr>
        <w:trPr>
          <w:trHeight w:val="195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amily history of IB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21.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(10.2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xtraintestinal manifestation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(30.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 (23.7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93 [0.1;14.8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28 [0.1;12.7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46 [0.813;1.101]</w:t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follow-up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2 [0.1;2.0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1 [0.1;8.6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445 [1.133;17.435]</w:t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.95 [4.7;19.7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48 [3.9;18.6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03 [0.785;1.039]</w:t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follow-up colonoscopy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64 [2.2;14.6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59 [4.0;13.4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187[0.949;1.484]</w:t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Thiopurine treatment ever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 (78.3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 (84.7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hiopurine treatment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[0;104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[0;76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02 [0.978;1.026]</w:t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Infliximab treated patient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 (95.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7 (96.6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dalimumab treated patient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4.3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(3.4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and thiopurine treated patients at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17.4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13.6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inflixi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 [0;52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[0;41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79 [0.941;1.019]</w:t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adalimu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[1;1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5 [1;4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time to first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ea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 [0;30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[0;28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29 [0.868;0.995]</w:t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ime from baseline to follow-up colonoscopy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21 [1;88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17 [0;62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.3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86 [0.957;1.015]</w:t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atients with surgery till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(11.9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atients hospitalized till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1 (4.3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21 (35.6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2 [11;119]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1 [3;125]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04 [0.989;1.019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8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39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